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00ACC2" w14:textId="77777777" w:rsidR="009B2928" w:rsidRPr="00DD5374" w:rsidRDefault="009B2928" w:rsidP="009B2928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DD5374">
        <w:rPr>
          <w:rFonts w:ascii="Arial" w:hAnsi="Arial" w:cs="Arial"/>
          <w:b/>
          <w:bCs/>
          <w:sz w:val="20"/>
          <w:szCs w:val="20"/>
          <w:lang w:val="en-US"/>
        </w:rPr>
        <w:t>S1 Table: Patient and tissue harvesting information</w:t>
      </w:r>
    </w:p>
    <w:p w14:paraId="73F06AEF" w14:textId="77777777" w:rsidR="009B2928" w:rsidRPr="00DD5374" w:rsidRDefault="009B2928" w:rsidP="009B292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adeGrade7Colorida"/>
        <w:tblW w:w="0" w:type="auto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9B2928" w:rsidRPr="00DD5374" w14:paraId="39E4A244" w14:textId="77777777" w:rsidTr="00662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7" w:type="dxa"/>
          </w:tcPr>
          <w:p w14:paraId="69435892" w14:textId="77777777" w:rsidR="009B2928" w:rsidRPr="00DD5374" w:rsidRDefault="009B2928" w:rsidP="009B2928">
            <w:pPr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Identification</w:t>
            </w:r>
          </w:p>
        </w:tc>
        <w:tc>
          <w:tcPr>
            <w:tcW w:w="1697" w:type="dxa"/>
          </w:tcPr>
          <w:p w14:paraId="25936427" w14:textId="5D61F54C" w:rsidR="009B2928" w:rsidRPr="009B2928" w:rsidRDefault="009B2928" w:rsidP="009B29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US"/>
              </w:rPr>
              <w:t>Ethnic group</w:t>
            </w:r>
          </w:p>
        </w:tc>
        <w:tc>
          <w:tcPr>
            <w:tcW w:w="1698" w:type="dxa"/>
          </w:tcPr>
          <w:p w14:paraId="2275EBA2" w14:textId="77777777" w:rsidR="009B2928" w:rsidRPr="00DD5374" w:rsidRDefault="009B2928" w:rsidP="009B29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698" w:type="dxa"/>
          </w:tcPr>
          <w:p w14:paraId="20DD79EC" w14:textId="77777777" w:rsidR="009B2928" w:rsidRPr="00DD5374" w:rsidRDefault="009B2928" w:rsidP="009B29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698" w:type="dxa"/>
          </w:tcPr>
          <w:p w14:paraId="6B9B24EE" w14:textId="77777777" w:rsidR="009B2928" w:rsidRPr="00DD5374" w:rsidRDefault="009B2928" w:rsidP="009B29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Source</w:t>
            </w:r>
          </w:p>
        </w:tc>
      </w:tr>
      <w:tr w:rsidR="009B2928" w:rsidRPr="00DD5374" w14:paraId="22A195B3" w14:textId="77777777" w:rsidTr="00662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331E272" w14:textId="77777777" w:rsidR="009B2928" w:rsidRPr="00DD5374" w:rsidRDefault="009B2928" w:rsidP="009B29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Patient 1</w:t>
            </w:r>
          </w:p>
          <w:p w14:paraId="7BC8FDC9" w14:textId="77777777" w:rsidR="009B2928" w:rsidRPr="00DD5374" w:rsidRDefault="009B2928" w:rsidP="009B2928">
            <w:pPr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14:paraId="68BD0812" w14:textId="77777777" w:rsidR="009B2928" w:rsidRPr="00DD5374" w:rsidRDefault="009B2928" w:rsidP="009B29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698" w:type="dxa"/>
          </w:tcPr>
          <w:p w14:paraId="36EB84B7" w14:textId="77777777" w:rsidR="009B2928" w:rsidRPr="00DD5374" w:rsidRDefault="009B2928" w:rsidP="009B29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98" w:type="dxa"/>
          </w:tcPr>
          <w:p w14:paraId="044F22B9" w14:textId="77777777" w:rsidR="009B2928" w:rsidRPr="00DD5374" w:rsidRDefault="009B2928" w:rsidP="009B29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698" w:type="dxa"/>
          </w:tcPr>
          <w:p w14:paraId="6AF3B632" w14:textId="77777777" w:rsidR="009B2928" w:rsidRPr="00DD5374" w:rsidRDefault="009B2928" w:rsidP="009B29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abdominal liposuction</w:t>
            </w:r>
          </w:p>
        </w:tc>
      </w:tr>
      <w:tr w:rsidR="009B2928" w:rsidRPr="00DD5374" w14:paraId="49CB31B4" w14:textId="77777777" w:rsidTr="00662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2BF8BF7B" w14:textId="77777777" w:rsidR="009B2928" w:rsidRPr="00DD5374" w:rsidRDefault="009B2928" w:rsidP="009B2928">
            <w:pPr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Patient 2</w:t>
            </w:r>
          </w:p>
        </w:tc>
        <w:tc>
          <w:tcPr>
            <w:tcW w:w="1697" w:type="dxa"/>
          </w:tcPr>
          <w:p w14:paraId="00D6A828" w14:textId="77777777" w:rsidR="009B2928" w:rsidRPr="00DD5374" w:rsidRDefault="009B2928" w:rsidP="009B29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698" w:type="dxa"/>
          </w:tcPr>
          <w:p w14:paraId="45FDAB2C" w14:textId="77777777" w:rsidR="009B2928" w:rsidRPr="00DD5374" w:rsidRDefault="009B2928" w:rsidP="009B29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98" w:type="dxa"/>
          </w:tcPr>
          <w:p w14:paraId="2F9C8A02" w14:textId="77777777" w:rsidR="009B2928" w:rsidRPr="00DD5374" w:rsidRDefault="009B2928" w:rsidP="009B29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698" w:type="dxa"/>
          </w:tcPr>
          <w:p w14:paraId="2367378F" w14:textId="77777777" w:rsidR="009B2928" w:rsidRPr="00DD5374" w:rsidRDefault="009B2928" w:rsidP="009B29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abdominal liposuction</w:t>
            </w:r>
          </w:p>
        </w:tc>
      </w:tr>
      <w:tr w:rsidR="009B2928" w:rsidRPr="00DD5374" w14:paraId="13678AE9" w14:textId="77777777" w:rsidTr="00662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33EAE8B" w14:textId="77777777" w:rsidR="009B2928" w:rsidRPr="00DD5374" w:rsidRDefault="009B2928" w:rsidP="009B2928">
            <w:pPr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Patient 3</w:t>
            </w:r>
          </w:p>
        </w:tc>
        <w:tc>
          <w:tcPr>
            <w:tcW w:w="1697" w:type="dxa"/>
          </w:tcPr>
          <w:p w14:paraId="66BAD067" w14:textId="77777777" w:rsidR="009B2928" w:rsidRPr="00DD5374" w:rsidRDefault="009B2928" w:rsidP="009B29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698" w:type="dxa"/>
          </w:tcPr>
          <w:p w14:paraId="27D9EB51" w14:textId="77777777" w:rsidR="009B2928" w:rsidRPr="00DD5374" w:rsidRDefault="009B2928" w:rsidP="009B29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98" w:type="dxa"/>
          </w:tcPr>
          <w:p w14:paraId="6E254B7A" w14:textId="77777777" w:rsidR="009B2928" w:rsidRPr="00DD5374" w:rsidRDefault="009B2928" w:rsidP="009B29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698" w:type="dxa"/>
          </w:tcPr>
          <w:p w14:paraId="27CD8B59" w14:textId="77777777" w:rsidR="009B2928" w:rsidRPr="00DD5374" w:rsidRDefault="009B2928" w:rsidP="009B29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abdominal liposuction</w:t>
            </w:r>
          </w:p>
        </w:tc>
      </w:tr>
      <w:tr w:rsidR="009B2928" w:rsidRPr="00DD5374" w14:paraId="2DEA78A8" w14:textId="77777777" w:rsidTr="00662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0648BB41" w14:textId="77777777" w:rsidR="009B2928" w:rsidRPr="00DD5374" w:rsidRDefault="009B2928" w:rsidP="009B2928">
            <w:pPr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Patient 4</w:t>
            </w:r>
          </w:p>
        </w:tc>
        <w:tc>
          <w:tcPr>
            <w:tcW w:w="1697" w:type="dxa"/>
          </w:tcPr>
          <w:p w14:paraId="2F445F57" w14:textId="77777777" w:rsidR="009B2928" w:rsidRPr="00DD5374" w:rsidRDefault="009B2928" w:rsidP="009B29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698" w:type="dxa"/>
          </w:tcPr>
          <w:p w14:paraId="6D0A6551" w14:textId="77777777" w:rsidR="009B2928" w:rsidRPr="00DD5374" w:rsidRDefault="009B2928" w:rsidP="009B29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98" w:type="dxa"/>
          </w:tcPr>
          <w:p w14:paraId="42DDD707" w14:textId="77777777" w:rsidR="009B2928" w:rsidRPr="00DD5374" w:rsidRDefault="009B2928" w:rsidP="009B29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698" w:type="dxa"/>
          </w:tcPr>
          <w:p w14:paraId="538EF219" w14:textId="77777777" w:rsidR="009B2928" w:rsidRPr="00DD5374" w:rsidRDefault="009B2928" w:rsidP="009B29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abdominal liposuction</w:t>
            </w:r>
          </w:p>
        </w:tc>
      </w:tr>
      <w:tr w:rsidR="009B2928" w:rsidRPr="00DD5374" w14:paraId="689ABC21" w14:textId="77777777" w:rsidTr="00662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7239B20" w14:textId="77777777" w:rsidR="009B2928" w:rsidRPr="00DD5374" w:rsidRDefault="009B2928" w:rsidP="009B2928">
            <w:pPr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Patient 5</w:t>
            </w:r>
          </w:p>
        </w:tc>
        <w:tc>
          <w:tcPr>
            <w:tcW w:w="1697" w:type="dxa"/>
          </w:tcPr>
          <w:p w14:paraId="4C02E926" w14:textId="77777777" w:rsidR="009B2928" w:rsidRPr="00DD5374" w:rsidRDefault="009B2928" w:rsidP="009B29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698" w:type="dxa"/>
          </w:tcPr>
          <w:p w14:paraId="26B73E6F" w14:textId="77777777" w:rsidR="009B2928" w:rsidRPr="00DD5374" w:rsidRDefault="009B2928" w:rsidP="009B29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98" w:type="dxa"/>
          </w:tcPr>
          <w:p w14:paraId="5EE2E3D1" w14:textId="77777777" w:rsidR="009B2928" w:rsidRPr="00DD5374" w:rsidRDefault="009B2928" w:rsidP="009B29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698" w:type="dxa"/>
          </w:tcPr>
          <w:p w14:paraId="414AAB4F" w14:textId="77777777" w:rsidR="009B2928" w:rsidRPr="00DD5374" w:rsidRDefault="009B2928" w:rsidP="009B29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abdominal liposuction</w:t>
            </w:r>
          </w:p>
        </w:tc>
      </w:tr>
      <w:tr w:rsidR="009B2928" w:rsidRPr="00DD5374" w14:paraId="704504B7" w14:textId="77777777" w:rsidTr="00662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330344E" w14:textId="77777777" w:rsidR="009B2928" w:rsidRPr="00DD5374" w:rsidRDefault="009B2928" w:rsidP="009B2928">
            <w:pPr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Patient 6</w:t>
            </w:r>
          </w:p>
        </w:tc>
        <w:tc>
          <w:tcPr>
            <w:tcW w:w="1697" w:type="dxa"/>
          </w:tcPr>
          <w:p w14:paraId="3B53408B" w14:textId="77777777" w:rsidR="009B2928" w:rsidRPr="00DD5374" w:rsidRDefault="009B2928" w:rsidP="009B29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698" w:type="dxa"/>
          </w:tcPr>
          <w:p w14:paraId="03DFF4C8" w14:textId="77777777" w:rsidR="009B2928" w:rsidRPr="00DD5374" w:rsidRDefault="009B2928" w:rsidP="009B29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98" w:type="dxa"/>
          </w:tcPr>
          <w:p w14:paraId="41BE5FCB" w14:textId="77777777" w:rsidR="009B2928" w:rsidRPr="00DD5374" w:rsidRDefault="009B2928" w:rsidP="009B29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698" w:type="dxa"/>
          </w:tcPr>
          <w:p w14:paraId="3F6DBEFF" w14:textId="77777777" w:rsidR="009B2928" w:rsidRPr="00DD5374" w:rsidRDefault="009B2928" w:rsidP="009B29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abdominal liposuction</w:t>
            </w:r>
          </w:p>
        </w:tc>
      </w:tr>
      <w:tr w:rsidR="009B2928" w:rsidRPr="00DD5374" w14:paraId="3EA24CEC" w14:textId="77777777" w:rsidTr="00662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22D2D6A5" w14:textId="77777777" w:rsidR="009B2928" w:rsidRPr="00DD5374" w:rsidRDefault="009B2928" w:rsidP="009B2928">
            <w:pPr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Patient 7</w:t>
            </w:r>
          </w:p>
        </w:tc>
        <w:tc>
          <w:tcPr>
            <w:tcW w:w="1697" w:type="dxa"/>
          </w:tcPr>
          <w:p w14:paraId="0D813CA7" w14:textId="77777777" w:rsidR="009B2928" w:rsidRPr="00DD5374" w:rsidRDefault="009B2928" w:rsidP="009B29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698" w:type="dxa"/>
          </w:tcPr>
          <w:p w14:paraId="32009BCD" w14:textId="77777777" w:rsidR="009B2928" w:rsidRPr="00DD5374" w:rsidRDefault="009B2928" w:rsidP="009B29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98" w:type="dxa"/>
          </w:tcPr>
          <w:p w14:paraId="5C65C5BD" w14:textId="77777777" w:rsidR="009B2928" w:rsidRPr="00DD5374" w:rsidRDefault="009B2928" w:rsidP="009B29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698" w:type="dxa"/>
          </w:tcPr>
          <w:p w14:paraId="475FBB53" w14:textId="77777777" w:rsidR="009B2928" w:rsidRPr="00DD5374" w:rsidRDefault="009B2928" w:rsidP="009B29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abdominal liposuction</w:t>
            </w:r>
          </w:p>
        </w:tc>
      </w:tr>
      <w:tr w:rsidR="009B2928" w:rsidRPr="00DD5374" w14:paraId="02CAF258" w14:textId="77777777" w:rsidTr="00662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36DD78B" w14:textId="77777777" w:rsidR="009B2928" w:rsidRPr="00DD5374" w:rsidRDefault="009B2928" w:rsidP="009B2928">
            <w:pPr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Patient 8</w:t>
            </w:r>
          </w:p>
        </w:tc>
        <w:tc>
          <w:tcPr>
            <w:tcW w:w="1697" w:type="dxa"/>
          </w:tcPr>
          <w:p w14:paraId="57F2D938" w14:textId="77777777" w:rsidR="009B2928" w:rsidRPr="00DD5374" w:rsidRDefault="009B2928" w:rsidP="009B29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698" w:type="dxa"/>
          </w:tcPr>
          <w:p w14:paraId="1A841E93" w14:textId="77777777" w:rsidR="009B2928" w:rsidRPr="00DD5374" w:rsidRDefault="009B2928" w:rsidP="009B29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98" w:type="dxa"/>
          </w:tcPr>
          <w:p w14:paraId="5995B016" w14:textId="77777777" w:rsidR="009B2928" w:rsidRPr="00DD5374" w:rsidRDefault="009B2928" w:rsidP="009B29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698" w:type="dxa"/>
          </w:tcPr>
          <w:p w14:paraId="5E912F28" w14:textId="77777777" w:rsidR="009B2928" w:rsidRPr="00DD5374" w:rsidRDefault="009B2928" w:rsidP="009B29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5374">
              <w:rPr>
                <w:rFonts w:ascii="Arial" w:hAnsi="Arial" w:cs="Arial"/>
                <w:sz w:val="20"/>
                <w:szCs w:val="20"/>
                <w:lang w:val="en-US"/>
              </w:rPr>
              <w:t>abdominal liposuction</w:t>
            </w:r>
          </w:p>
        </w:tc>
      </w:tr>
    </w:tbl>
    <w:p w14:paraId="3EBFC128" w14:textId="77777777" w:rsidR="009B2928" w:rsidRPr="005D441A" w:rsidRDefault="009B2928" w:rsidP="009B2928">
      <w:pPr>
        <w:spacing w:line="48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17151263" w14:textId="77777777" w:rsidR="008C14B1" w:rsidRDefault="009B2928" w:rsidP="009B2928">
      <w:pPr>
        <w:spacing w:line="480" w:lineRule="auto"/>
      </w:pPr>
    </w:p>
    <w:sectPr w:rsidR="008C14B1" w:rsidSect="009B2928">
      <w:pgSz w:w="11906" w:h="16838"/>
      <w:pgMar w:top="1515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928"/>
    <w:rsid w:val="00242A3D"/>
    <w:rsid w:val="00611D85"/>
    <w:rsid w:val="009B2928"/>
    <w:rsid w:val="00A60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2754C9"/>
  <w15:chartTrackingRefBased/>
  <w15:docId w15:val="{1DA18299-571E-5F41-BB28-46C21C9A9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92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7Colorida">
    <w:name w:val="Grid Table 7 Colorful"/>
    <w:basedOn w:val="Tabelanormal"/>
    <w:uiPriority w:val="52"/>
    <w:rsid w:val="009B292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18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fortuna</dc:creator>
  <cp:keywords/>
  <dc:description/>
  <cp:lastModifiedBy>vitor fortuna</cp:lastModifiedBy>
  <cp:revision>1</cp:revision>
  <dcterms:created xsi:type="dcterms:W3CDTF">2022-10-13T14:46:00Z</dcterms:created>
  <dcterms:modified xsi:type="dcterms:W3CDTF">2022-10-13T14:49:00Z</dcterms:modified>
</cp:coreProperties>
</file>